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FC7" w:rsidRPr="00411E58" w:rsidRDefault="005456B2" w:rsidP="00735FC7">
      <w:pPr>
        <w:pStyle w:val="Legenda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3</w:t>
      </w:r>
    </w:p>
    <w:tbl>
      <w:tblPr>
        <w:tblStyle w:val="TabelaSimples1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735FC7" w:rsidRPr="00411E58" w:rsidTr="00DD4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d</w:t>
            </w:r>
            <w:proofErr w:type="spellEnd"/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π</w:t>
            </w:r>
          </w:p>
        </w:tc>
      </w:tr>
      <w:tr w:rsidR="00735FC7" w:rsidRPr="00411E58" w:rsidTr="00DD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1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35FC7" w:rsidRPr="00411E58" w:rsidTr="00DD4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2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35FC7" w:rsidRPr="00411E58" w:rsidTr="00DD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3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2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96</w:t>
            </w:r>
          </w:p>
        </w:tc>
      </w:tr>
      <w:tr w:rsidR="00735FC7" w:rsidRPr="00411E58" w:rsidTr="00DD4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4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7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25</w:t>
            </w:r>
          </w:p>
        </w:tc>
      </w:tr>
      <w:tr w:rsidR="00735FC7" w:rsidRPr="00411E58" w:rsidTr="00DD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5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7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40</w:t>
            </w:r>
          </w:p>
        </w:tc>
      </w:tr>
      <w:tr w:rsidR="00735FC7" w:rsidRPr="00411E58" w:rsidTr="00DD4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6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8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83</w:t>
            </w:r>
          </w:p>
        </w:tc>
      </w:tr>
      <w:tr w:rsidR="00735FC7" w:rsidRPr="00411E58" w:rsidTr="00DD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U 7</w:t>
            </w:r>
          </w:p>
        </w:tc>
        <w:tc>
          <w:tcPr>
            <w:tcW w:w="1415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9</w:t>
            </w:r>
          </w:p>
        </w:tc>
        <w:tc>
          <w:tcPr>
            <w:tcW w:w="1416" w:type="dxa"/>
            <w:noWrap/>
            <w:hideMark/>
          </w:tcPr>
          <w:p w:rsidR="00735FC7" w:rsidRPr="00411E58" w:rsidRDefault="00735FC7" w:rsidP="00DD4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84</w:t>
            </w:r>
          </w:p>
        </w:tc>
      </w:tr>
      <w:tr w:rsidR="00735FC7" w:rsidTr="00DD4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:rsidR="00735FC7" w:rsidRPr="00411E58" w:rsidRDefault="00735FC7" w:rsidP="00DD4F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15" w:type="dxa"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1416" w:type="dxa"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416" w:type="dxa"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6" w:type="dxa"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1</w:t>
            </w:r>
          </w:p>
        </w:tc>
        <w:tc>
          <w:tcPr>
            <w:tcW w:w="1416" w:type="dxa"/>
          </w:tcPr>
          <w:p w:rsidR="00735FC7" w:rsidRPr="00411E58" w:rsidRDefault="00735FC7" w:rsidP="00DD4F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1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282</w:t>
            </w:r>
          </w:p>
        </w:tc>
      </w:tr>
    </w:tbl>
    <w:p w:rsidR="00B959AE" w:rsidRPr="00B959AE" w:rsidRDefault="00B959AE">
      <w:pPr>
        <w:rPr>
          <w:lang w:val="en-US"/>
        </w:rPr>
      </w:pPr>
    </w:p>
    <w:sectPr w:rsidR="00B959AE" w:rsidRPr="00B959AE" w:rsidSect="00735F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EC6"/>
    <w:rsid w:val="000554BC"/>
    <w:rsid w:val="00071EC6"/>
    <w:rsid w:val="000F2251"/>
    <w:rsid w:val="0011283E"/>
    <w:rsid w:val="001A358D"/>
    <w:rsid w:val="001D135F"/>
    <w:rsid w:val="00312CC0"/>
    <w:rsid w:val="003B38F1"/>
    <w:rsid w:val="00530D6D"/>
    <w:rsid w:val="005456B2"/>
    <w:rsid w:val="00624C76"/>
    <w:rsid w:val="006478B3"/>
    <w:rsid w:val="006A4221"/>
    <w:rsid w:val="00735FC7"/>
    <w:rsid w:val="00870210"/>
    <w:rsid w:val="008F6FA3"/>
    <w:rsid w:val="00984B81"/>
    <w:rsid w:val="00B06B23"/>
    <w:rsid w:val="00B959AE"/>
    <w:rsid w:val="00C02A75"/>
    <w:rsid w:val="00C20841"/>
    <w:rsid w:val="00D34B45"/>
    <w:rsid w:val="00D979E8"/>
    <w:rsid w:val="00DD16CD"/>
    <w:rsid w:val="00EB56F2"/>
    <w:rsid w:val="00FB5D64"/>
    <w:rsid w:val="00FD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8E3D82-93DC-4FB2-9F58-0AC0548A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EC6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071EC6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2-nfase3">
    <w:name w:val="Grid Table 2 Accent 3"/>
    <w:basedOn w:val="Tabelanormal"/>
    <w:uiPriority w:val="47"/>
    <w:rsid w:val="00FD0A2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959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959AE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Simples1">
    <w:name w:val="Plain Table 1"/>
    <w:basedOn w:val="Tabelanormal"/>
    <w:uiPriority w:val="41"/>
    <w:rsid w:val="00735F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735FC7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table" w:customStyle="1" w:styleId="TabelaSimples11">
    <w:name w:val="Tabela Simples 11"/>
    <w:basedOn w:val="Tabelanormal"/>
    <w:uiPriority w:val="41"/>
    <w:rsid w:val="005456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9</TotalTime>
  <Pages>1</Pages>
  <Words>38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ampieri</dc:creator>
  <cp:keywords/>
  <dc:description/>
  <cp:lastModifiedBy>Bruno Sampieri</cp:lastModifiedBy>
  <cp:revision>11</cp:revision>
  <dcterms:created xsi:type="dcterms:W3CDTF">2020-02-06T17:05:00Z</dcterms:created>
  <dcterms:modified xsi:type="dcterms:W3CDTF">2020-08-03T16:59:00Z</dcterms:modified>
</cp:coreProperties>
</file>